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FA4C9" w14:textId="45AF49E9" w:rsidR="00C178AF" w:rsidRPr="00E24FAC" w:rsidRDefault="0004186F" w:rsidP="000D319A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Cs w:val="21"/>
        </w:rPr>
      </w:pPr>
      <w:r w:rsidRPr="00E24FAC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Supplementary Material</w:t>
      </w:r>
      <w:r w:rsidR="000D319A" w:rsidRPr="00E24FAC">
        <w:rPr>
          <w:rFonts w:ascii="Times New Roman" w:hAnsi="Times New Roman" w:cs="Times New Roman"/>
          <w:b/>
          <w:bCs/>
          <w:szCs w:val="21"/>
        </w:rPr>
        <w:t xml:space="preserve"> 1. The characteristics of the </w:t>
      </w:r>
      <w:r w:rsidR="00D958DD">
        <w:rPr>
          <w:rFonts w:ascii="Times New Roman" w:hAnsi="Times New Roman" w:cs="Times New Roman"/>
          <w:b/>
          <w:bCs/>
          <w:szCs w:val="21"/>
        </w:rPr>
        <w:t xml:space="preserve">three </w:t>
      </w:r>
      <w:r w:rsidR="007E63A9">
        <w:rPr>
          <w:rFonts w:ascii="Times New Roman" w:hAnsi="Times New Roman" w:cs="Times New Roman"/>
          <w:b/>
          <w:bCs/>
          <w:szCs w:val="21"/>
        </w:rPr>
        <w:t>publish</w:t>
      </w:r>
      <w:r w:rsidR="000D319A" w:rsidRPr="00E24FAC">
        <w:rPr>
          <w:rFonts w:ascii="Times New Roman" w:hAnsi="Times New Roman" w:cs="Times New Roman"/>
          <w:b/>
          <w:bCs/>
          <w:szCs w:val="21"/>
        </w:rPr>
        <w:t>ed core outcome set (COS) for stroke.</w:t>
      </w:r>
    </w:p>
    <w:tbl>
      <w:tblPr>
        <w:tblStyle w:val="a7"/>
        <w:tblW w:w="1516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02"/>
        <w:gridCol w:w="1559"/>
        <w:gridCol w:w="1418"/>
        <w:gridCol w:w="2268"/>
        <w:gridCol w:w="2126"/>
        <w:gridCol w:w="3119"/>
        <w:gridCol w:w="2976"/>
      </w:tblGrid>
      <w:tr w:rsidR="00C1472B" w:rsidRPr="0001503E" w14:paraId="15547CDC" w14:textId="77777777" w:rsidTr="00621952">
        <w:trPr>
          <w:trHeight w:val="567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EF8D75" w14:textId="22EF4EEB" w:rsidR="00C1472B" w:rsidRPr="0001503E" w:rsidRDefault="00C1472B" w:rsidP="00F249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503E">
              <w:rPr>
                <w:rFonts w:ascii="Times New Roman" w:hAnsi="Times New Roman" w:cs="Times New Roman"/>
                <w:b/>
                <w:bCs/>
              </w:rPr>
              <w:t>Study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12749B" w14:textId="68F8E664" w:rsidR="00C1472B" w:rsidRPr="0001503E" w:rsidRDefault="00C1472B" w:rsidP="00F249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503E">
              <w:rPr>
                <w:rFonts w:ascii="Times New Roman" w:hAnsi="Times New Roman" w:cs="Times New Roman"/>
                <w:b/>
                <w:bCs/>
              </w:rPr>
              <w:t>Disease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103381" w14:textId="52369303" w:rsidR="00C1472B" w:rsidRPr="0001503E" w:rsidRDefault="00C1472B" w:rsidP="00F249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503E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94A37F" w14:textId="528AD65E" w:rsidR="00C1472B" w:rsidRPr="0001503E" w:rsidRDefault="00C1472B" w:rsidP="00F249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503E">
              <w:rPr>
                <w:rFonts w:ascii="Times New Roman" w:hAnsi="Times New Roman" w:cs="Times New Roman"/>
                <w:b/>
                <w:bCs/>
              </w:rPr>
              <w:t>Study metho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510B7D" w14:textId="0B9D5ABB" w:rsidR="00C1472B" w:rsidRPr="0001503E" w:rsidRDefault="00C1472B" w:rsidP="00F249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503E">
              <w:rPr>
                <w:rFonts w:ascii="Times New Roman" w:hAnsi="Times New Roman" w:cs="Times New Roman"/>
                <w:b/>
                <w:bCs/>
              </w:rPr>
              <w:t>Study typ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3297C6" w14:textId="5D02262F" w:rsidR="00C1472B" w:rsidRPr="0001503E" w:rsidRDefault="00C1472B" w:rsidP="00F249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503E">
              <w:rPr>
                <w:rFonts w:ascii="Times New Roman" w:hAnsi="Times New Roman" w:cs="Times New Roman"/>
                <w:b/>
                <w:bCs/>
              </w:rPr>
              <w:t>Stakeholder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F546D7" w14:textId="252450EF" w:rsidR="00C1472B" w:rsidRPr="0001503E" w:rsidRDefault="00C1472B" w:rsidP="00F249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503E">
              <w:rPr>
                <w:rFonts w:ascii="Times New Roman" w:hAnsi="Times New Roman" w:cs="Times New Roman"/>
                <w:b/>
                <w:bCs/>
              </w:rPr>
              <w:t>Geographical location</w:t>
            </w:r>
          </w:p>
        </w:tc>
      </w:tr>
      <w:tr w:rsidR="00C1472B" w:rsidRPr="0001503E" w14:paraId="54834455" w14:textId="77777777" w:rsidTr="00E24EAF">
        <w:trPr>
          <w:trHeight w:val="85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6546C9C1" w14:textId="763C76DE" w:rsidR="00C1472B" w:rsidRPr="0001503E" w:rsidRDefault="00C1472B" w:rsidP="007A4BE3">
            <w:pPr>
              <w:jc w:val="center"/>
              <w:rPr>
                <w:rFonts w:ascii="Times New Roman" w:hAnsi="Times New Roman" w:cs="Times New Roman"/>
              </w:rPr>
            </w:pPr>
            <w:r w:rsidRPr="0001503E">
              <w:rPr>
                <w:rFonts w:ascii="Times New Roman" w:hAnsi="Times New Roman" w:cs="Times New Roman"/>
              </w:rPr>
              <w:t>Mason</w:t>
            </w:r>
            <w:r>
              <w:rPr>
                <w:rFonts w:ascii="Times New Roman" w:hAnsi="Times New Roman" w:cs="Times New Roman"/>
              </w:rPr>
              <w:t xml:space="preserve"> B 20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67B6D60A" w14:textId="0D49A89B" w:rsidR="00C1472B" w:rsidRPr="0001503E" w:rsidRDefault="00C1472B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03E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570D2993" w14:textId="77777777" w:rsidR="00C1472B" w:rsidRDefault="00C1472B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BE3">
              <w:rPr>
                <w:rFonts w:ascii="Times New Roman" w:hAnsi="Times New Roman" w:cs="Times New Roman"/>
                <w:szCs w:val="21"/>
              </w:rPr>
              <w:t>Palliative</w:t>
            </w:r>
          </w:p>
          <w:p w14:paraId="6C3E312B" w14:textId="65C99E46" w:rsidR="00287C6F" w:rsidRPr="007A4BE3" w:rsidRDefault="00287C6F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r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28F14246" w14:textId="64B344F6" w:rsidR="00C1472B" w:rsidRPr="00065996" w:rsidRDefault="00C1472B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5996">
              <w:rPr>
                <w:rFonts w:ascii="Times New Roman" w:hAnsi="Times New Roman" w:cs="Times New Roman"/>
                <w:szCs w:val="21"/>
              </w:rPr>
              <w:t>Delphi process, Literature review, Semi</w:t>
            </w:r>
            <w:r w:rsidR="000D319A">
              <w:rPr>
                <w:rFonts w:ascii="Times New Roman" w:hAnsi="Times New Roman" w:cs="Times New Roman"/>
                <w:szCs w:val="21"/>
              </w:rPr>
              <w:t>-</w:t>
            </w:r>
            <w:r w:rsidRPr="00065996">
              <w:rPr>
                <w:rFonts w:ascii="Times New Roman" w:hAnsi="Times New Roman" w:cs="Times New Roman"/>
                <w:szCs w:val="21"/>
              </w:rPr>
              <w:t>structured discuss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4A883073" w14:textId="7B47F209" w:rsidR="00C1472B" w:rsidRPr="00065996" w:rsidRDefault="00C1472B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5996">
              <w:rPr>
                <w:rFonts w:ascii="Times New Roman" w:hAnsi="Times New Roman" w:cs="Times New Roman"/>
                <w:szCs w:val="21"/>
              </w:rPr>
              <w:t>COS for clinical trials or clinical research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65B78E62" w14:textId="005D6C12" w:rsidR="00C1472B" w:rsidRPr="00F2499C" w:rsidRDefault="00C1472B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499C">
              <w:rPr>
                <w:rFonts w:ascii="Times New Roman" w:hAnsi="Times New Roman" w:cs="Times New Roman"/>
                <w:szCs w:val="21"/>
              </w:rPr>
              <w:t>Clinical experts, Consumers (caregiver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611FD4">
              <w:rPr>
                <w:rFonts w:ascii="Times New Roman" w:hAnsi="Times New Roman" w:cs="Times New Roman"/>
                <w:szCs w:val="21"/>
              </w:rPr>
              <w:t>p</w:t>
            </w:r>
            <w:r w:rsidRPr="00F2499C">
              <w:rPr>
                <w:rFonts w:ascii="Times New Roman" w:hAnsi="Times New Roman" w:cs="Times New Roman"/>
                <w:szCs w:val="21"/>
              </w:rPr>
              <w:t>atient</w:t>
            </w:r>
            <w:r w:rsidR="00611FD4">
              <w:rPr>
                <w:rFonts w:ascii="Times New Roman" w:hAnsi="Times New Roman" w:cs="Times New Roman"/>
                <w:szCs w:val="21"/>
              </w:rPr>
              <w:t>s)</w:t>
            </w:r>
            <w:r w:rsidRPr="00F2499C">
              <w:rPr>
                <w:rFonts w:ascii="Times New Roman" w:hAnsi="Times New Roman" w:cs="Times New Roman"/>
                <w:szCs w:val="21"/>
              </w:rPr>
              <w:t>, Researchers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2115CAE5" w14:textId="77777777" w:rsidR="00C1472B" w:rsidRDefault="00C1472B" w:rsidP="007A4B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</w:t>
            </w:r>
          </w:p>
          <w:p w14:paraId="4DDE20F0" w14:textId="76EE2F04" w:rsidR="00C1472B" w:rsidRPr="00065996" w:rsidRDefault="00C1472B" w:rsidP="007A4BE3">
            <w:pPr>
              <w:jc w:val="center"/>
              <w:rPr>
                <w:rFonts w:ascii="Times New Roman" w:hAnsi="Times New Roman" w:cs="Times New Roman"/>
              </w:rPr>
            </w:pPr>
            <w:r w:rsidRPr="009B0767">
              <w:rPr>
                <w:rFonts w:ascii="Times New Roman" w:hAnsi="Times New Roman" w:cs="Times New Roman"/>
              </w:rPr>
              <w:t>-Europe (</w:t>
            </w:r>
            <w:r w:rsidRPr="00C909F1">
              <w:rPr>
                <w:rFonts w:ascii="Times New Roman" w:hAnsi="Times New Roman" w:cs="Times New Roman"/>
              </w:rPr>
              <w:t>U</w:t>
            </w:r>
            <w:r w:rsidR="0054004D">
              <w:rPr>
                <w:rFonts w:ascii="Times New Roman" w:hAnsi="Times New Roman" w:cs="Times New Roman"/>
              </w:rPr>
              <w:t>K</w:t>
            </w:r>
            <w:r w:rsidRPr="009B0767">
              <w:rPr>
                <w:rFonts w:ascii="Times New Roman" w:hAnsi="Times New Roman" w:cs="Times New Roman"/>
              </w:rPr>
              <w:t>)</w:t>
            </w:r>
          </w:p>
        </w:tc>
      </w:tr>
      <w:tr w:rsidR="00C1472B" w:rsidRPr="0001503E" w14:paraId="19796DA8" w14:textId="77777777" w:rsidTr="00621952">
        <w:trPr>
          <w:trHeight w:val="1531"/>
        </w:trPr>
        <w:tc>
          <w:tcPr>
            <w:tcW w:w="1702" w:type="dxa"/>
            <w:shd w:val="clear" w:color="auto" w:fill="FFFFFF" w:themeFill="background1"/>
            <w:vAlign w:val="center"/>
          </w:tcPr>
          <w:p w14:paraId="4AE146BF" w14:textId="5C3876F7" w:rsidR="00C1472B" w:rsidRPr="0001503E" w:rsidRDefault="00C1472B" w:rsidP="007A4B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503E">
              <w:rPr>
                <w:rFonts w:ascii="Times New Roman" w:hAnsi="Times New Roman" w:cs="Times New Roman"/>
              </w:rPr>
              <w:t>Kwakkel</w:t>
            </w:r>
            <w:proofErr w:type="spellEnd"/>
            <w:r>
              <w:rPr>
                <w:rFonts w:ascii="Times New Roman" w:hAnsi="Times New Roman" w:cs="Times New Roman"/>
              </w:rPr>
              <w:t xml:space="preserve"> G 201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F63ED5F" w14:textId="0DCEB51F" w:rsidR="00C1472B" w:rsidRPr="0001503E" w:rsidRDefault="00C1472B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03E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7962322" w14:textId="7C4BA9DC" w:rsidR="00C1472B" w:rsidRPr="007A4BE3" w:rsidRDefault="00C1472B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BE3">
              <w:rPr>
                <w:rFonts w:ascii="Times New Roman" w:hAnsi="Times New Roman" w:cs="Times New Roman"/>
                <w:szCs w:val="21"/>
              </w:rPr>
              <w:t>Rehabilitatio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5CED672" w14:textId="1808B54D" w:rsidR="00C1472B" w:rsidRPr="00065996" w:rsidRDefault="00C1472B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5996">
              <w:rPr>
                <w:rFonts w:ascii="Times New Roman" w:hAnsi="Times New Roman" w:cs="Times New Roman"/>
                <w:szCs w:val="21"/>
              </w:rPr>
              <w:t>Consensus conference, Semi</w:t>
            </w:r>
            <w:r w:rsidR="000D319A">
              <w:rPr>
                <w:rFonts w:ascii="Times New Roman" w:hAnsi="Times New Roman" w:cs="Times New Roman"/>
                <w:szCs w:val="21"/>
              </w:rPr>
              <w:t>-</w:t>
            </w:r>
            <w:r w:rsidRPr="00065996">
              <w:rPr>
                <w:rFonts w:ascii="Times New Roman" w:hAnsi="Times New Roman" w:cs="Times New Roman"/>
                <w:szCs w:val="21"/>
              </w:rPr>
              <w:t>structured discussion, Survey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B05C06E" w14:textId="1398BACE" w:rsidR="00C1472B" w:rsidRPr="00065996" w:rsidRDefault="00C1472B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5996">
              <w:rPr>
                <w:rFonts w:ascii="Times New Roman" w:hAnsi="Times New Roman" w:cs="Times New Roman"/>
                <w:szCs w:val="21"/>
              </w:rPr>
              <w:t>COS for clinical trials or clinical research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14:paraId="26B4472E" w14:textId="1091A1B5" w:rsidR="00C1472B" w:rsidRPr="00F2499C" w:rsidRDefault="00C1472B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499C">
              <w:rPr>
                <w:rFonts w:ascii="Times New Roman" w:hAnsi="Times New Roman" w:cs="Times New Roman"/>
                <w:szCs w:val="21"/>
              </w:rPr>
              <w:t>Clinical experts, Governmental agencies, Journal editors, Methodologists, Researchers, Service providers, Statisticians</w:t>
            </w:r>
          </w:p>
        </w:tc>
        <w:tc>
          <w:tcPr>
            <w:tcW w:w="2976" w:type="dxa"/>
            <w:shd w:val="clear" w:color="auto" w:fill="FFFFFF" w:themeFill="background1"/>
            <w:vAlign w:val="center"/>
          </w:tcPr>
          <w:p w14:paraId="5C8A6486" w14:textId="77777777" w:rsidR="00C1472B" w:rsidRDefault="00C1472B" w:rsidP="00260A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</w:t>
            </w:r>
          </w:p>
          <w:p w14:paraId="331F89E0" w14:textId="66B6D012" w:rsidR="00C1472B" w:rsidRDefault="00C1472B" w:rsidP="00260AE0">
            <w:pPr>
              <w:jc w:val="center"/>
              <w:rPr>
                <w:rFonts w:ascii="Times New Roman" w:hAnsi="Times New Roman" w:cs="Times New Roman"/>
              </w:rPr>
            </w:pPr>
            <w:r w:rsidRPr="009B0767">
              <w:rPr>
                <w:rFonts w:ascii="Times New Roman" w:hAnsi="Times New Roman" w:cs="Times New Roman"/>
              </w:rPr>
              <w:t>-Europe (</w:t>
            </w:r>
            <w:r>
              <w:rPr>
                <w:rFonts w:ascii="Times New Roman" w:hAnsi="Times New Roman" w:cs="Times New Roman"/>
              </w:rPr>
              <w:t>UK</w:t>
            </w:r>
            <w:r w:rsidRPr="009B0767">
              <w:rPr>
                <w:rFonts w:ascii="Times New Roman" w:hAnsi="Times New Roman" w:cs="Times New Roman"/>
              </w:rPr>
              <w:t>)</w:t>
            </w:r>
          </w:p>
          <w:p w14:paraId="10B5CC75" w14:textId="77777777" w:rsidR="00C1472B" w:rsidRDefault="00C1472B" w:rsidP="00260A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North America (USA, </w:t>
            </w:r>
            <w:r w:rsidRPr="00260AE0">
              <w:rPr>
                <w:rFonts w:ascii="Times New Roman" w:hAnsi="Times New Roman" w:cs="Times New Roman"/>
              </w:rPr>
              <w:t>Canada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D1B7611" w14:textId="19961437" w:rsidR="00C1472B" w:rsidRPr="00260AE0" w:rsidRDefault="00C1472B" w:rsidP="00260A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Oceania</w:t>
            </w:r>
            <w:r w:rsidRPr="00260A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60AE0">
              <w:rPr>
                <w:rFonts w:ascii="Times New Roman" w:hAnsi="Times New Roman" w:cs="Times New Roman"/>
              </w:rPr>
              <w:t>Australia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1472B" w:rsidRPr="0001503E" w14:paraId="18DDDD47" w14:textId="77777777" w:rsidTr="00E24EAF">
        <w:trPr>
          <w:trHeight w:val="1757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2708545" w14:textId="35450768" w:rsidR="00C1472B" w:rsidRPr="0001503E" w:rsidRDefault="00C1472B" w:rsidP="007A4BE3">
            <w:pPr>
              <w:jc w:val="center"/>
              <w:rPr>
                <w:rFonts w:ascii="Times New Roman" w:hAnsi="Times New Roman" w:cs="Times New Roman"/>
              </w:rPr>
            </w:pPr>
            <w:r w:rsidRPr="0001503E">
              <w:rPr>
                <w:rFonts w:ascii="Times New Roman" w:hAnsi="Times New Roman" w:cs="Times New Roman"/>
              </w:rPr>
              <w:t>Salinas</w:t>
            </w:r>
            <w:r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1B58D99" w14:textId="4E0731DD" w:rsidR="00C1472B" w:rsidRPr="0001503E" w:rsidRDefault="00C1472B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03E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D05DEC6" w14:textId="7DC05973" w:rsidR="00C1472B" w:rsidRPr="007A4BE3" w:rsidRDefault="00C1472B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BE3">
              <w:rPr>
                <w:rFonts w:ascii="Times New Roman" w:hAnsi="Times New Roman" w:cs="Times New Roman"/>
                <w:szCs w:val="21"/>
              </w:rPr>
              <w:t>An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5405AF9" w14:textId="62D46991" w:rsidR="00C1472B" w:rsidRPr="00065996" w:rsidRDefault="00C1472B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5996">
              <w:rPr>
                <w:rFonts w:ascii="Times New Roman" w:hAnsi="Times New Roman" w:cs="Times New Roman"/>
                <w:szCs w:val="21"/>
              </w:rPr>
              <w:t>Delphi process, Teleconferenc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5925864" w14:textId="77777777" w:rsidR="00C1472B" w:rsidRDefault="00C1472B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5996">
              <w:rPr>
                <w:rFonts w:ascii="Times New Roman" w:hAnsi="Times New Roman" w:cs="Times New Roman"/>
                <w:szCs w:val="21"/>
              </w:rPr>
              <w:t>COS for practice,</w:t>
            </w:r>
          </w:p>
          <w:p w14:paraId="70EEE4D6" w14:textId="07702D9B" w:rsidR="00C1472B" w:rsidRPr="00065996" w:rsidRDefault="00C1472B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5996">
              <w:rPr>
                <w:rFonts w:ascii="Times New Roman" w:hAnsi="Times New Roman" w:cs="Times New Roman"/>
                <w:szCs w:val="21"/>
              </w:rPr>
              <w:t>COS for registr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7CDD28A" w14:textId="42B4C955" w:rsidR="00C1472B" w:rsidRPr="00F2499C" w:rsidRDefault="00C1472B" w:rsidP="007A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499C">
              <w:rPr>
                <w:rFonts w:ascii="Times New Roman" w:hAnsi="Times New Roman" w:cs="Times New Roman"/>
                <w:szCs w:val="21"/>
              </w:rPr>
              <w:t>Clinical experts, Consumers (patients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2A1C3A8" w14:textId="77777777" w:rsidR="00973620" w:rsidRDefault="00973620" w:rsidP="0097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</w:t>
            </w:r>
          </w:p>
          <w:p w14:paraId="52DBD747" w14:textId="51AAC9E6" w:rsidR="00973620" w:rsidRDefault="00973620" w:rsidP="00973620">
            <w:pPr>
              <w:jc w:val="center"/>
              <w:rPr>
                <w:rFonts w:ascii="Times New Roman" w:hAnsi="Times New Roman" w:cs="Times New Roman"/>
              </w:rPr>
            </w:pPr>
            <w:r w:rsidRPr="009B0767">
              <w:rPr>
                <w:rFonts w:ascii="Times New Roman" w:hAnsi="Times New Roman" w:cs="Times New Roman"/>
              </w:rPr>
              <w:t>-Europe (</w:t>
            </w:r>
            <w:r w:rsidRPr="009103F4">
              <w:rPr>
                <w:rFonts w:ascii="Times New Roman" w:hAnsi="Times New Roman" w:cs="Times New Roman"/>
              </w:rPr>
              <w:t>UK</w:t>
            </w:r>
            <w:r w:rsidR="009103F4">
              <w:rPr>
                <w:rFonts w:ascii="Times New Roman" w:hAnsi="Times New Roman" w:cs="Times New Roman"/>
              </w:rPr>
              <w:t>, S</w:t>
            </w:r>
            <w:r w:rsidR="009103F4" w:rsidRPr="009103F4">
              <w:rPr>
                <w:rFonts w:ascii="Times New Roman" w:hAnsi="Times New Roman" w:cs="Times New Roman" w:hint="eastAsia"/>
              </w:rPr>
              <w:t>weden</w:t>
            </w:r>
            <w:r w:rsidR="009103F4">
              <w:rPr>
                <w:rFonts w:ascii="Times New Roman" w:hAnsi="Times New Roman" w:cs="Times New Roman"/>
              </w:rPr>
              <w:t>, N</w:t>
            </w:r>
            <w:r w:rsidR="009103F4" w:rsidRPr="009103F4">
              <w:rPr>
                <w:rFonts w:ascii="Times New Roman" w:hAnsi="Times New Roman" w:cs="Times New Roman" w:hint="eastAsia"/>
              </w:rPr>
              <w:t>etherlands</w:t>
            </w:r>
            <w:r w:rsidRPr="009B0767">
              <w:rPr>
                <w:rFonts w:ascii="Times New Roman" w:hAnsi="Times New Roman" w:cs="Times New Roman"/>
              </w:rPr>
              <w:t>)</w:t>
            </w:r>
          </w:p>
          <w:p w14:paraId="56DE9110" w14:textId="77777777" w:rsidR="00973620" w:rsidRDefault="00973620" w:rsidP="0097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North America (</w:t>
            </w:r>
            <w:r w:rsidRPr="009103F4">
              <w:rPr>
                <w:rFonts w:ascii="Times New Roman" w:hAnsi="Times New Roman" w:cs="Times New Roman"/>
              </w:rPr>
              <w:t>US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103F4">
              <w:rPr>
                <w:rFonts w:ascii="Times New Roman" w:hAnsi="Times New Roman" w:cs="Times New Roman"/>
              </w:rPr>
              <w:t>Canada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0D99049" w14:textId="77777777" w:rsidR="00C1472B" w:rsidRDefault="00973620" w:rsidP="0097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Oceania</w:t>
            </w:r>
            <w:r w:rsidRPr="00260A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103F4">
              <w:rPr>
                <w:rFonts w:ascii="Times New Roman" w:hAnsi="Times New Roman" w:cs="Times New Roman"/>
              </w:rPr>
              <w:t>Australia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E12C815" w14:textId="01475703" w:rsidR="009103F4" w:rsidRPr="0001503E" w:rsidRDefault="009103F4" w:rsidP="009103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Asia (China)</w:t>
            </w:r>
          </w:p>
        </w:tc>
      </w:tr>
    </w:tbl>
    <w:p w14:paraId="07ED2DC2" w14:textId="77777777" w:rsidR="00B04237" w:rsidRDefault="00B04237"/>
    <w:sectPr w:rsidR="00B04237" w:rsidSect="00C1472B">
      <w:pgSz w:w="16838" w:h="11906" w:orient="landscape"/>
      <w:pgMar w:top="1276" w:right="1245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DEE14" w14:textId="77777777" w:rsidR="004D2E66" w:rsidRDefault="004D2E66" w:rsidP="00B04237">
      <w:r>
        <w:separator/>
      </w:r>
    </w:p>
  </w:endnote>
  <w:endnote w:type="continuationSeparator" w:id="0">
    <w:p w14:paraId="755C799A" w14:textId="77777777" w:rsidR="004D2E66" w:rsidRDefault="004D2E66" w:rsidP="00B04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4D5FA" w14:textId="77777777" w:rsidR="004D2E66" w:rsidRDefault="004D2E66" w:rsidP="00B04237">
      <w:r>
        <w:separator/>
      </w:r>
    </w:p>
  </w:footnote>
  <w:footnote w:type="continuationSeparator" w:id="0">
    <w:p w14:paraId="63DFCF4B" w14:textId="77777777" w:rsidR="004D2E66" w:rsidRDefault="004D2E66" w:rsidP="00B04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0NTYyNzU0NzI2N7NQ0lEKTi0uzszPAykwqwUAW9eDzSwAAAA="/>
  </w:docVars>
  <w:rsids>
    <w:rsidRoot w:val="00115EE6"/>
    <w:rsid w:val="0001503E"/>
    <w:rsid w:val="0004186F"/>
    <w:rsid w:val="00065996"/>
    <w:rsid w:val="000D319A"/>
    <w:rsid w:val="00115EE6"/>
    <w:rsid w:val="00260AE0"/>
    <w:rsid w:val="00287C6F"/>
    <w:rsid w:val="00350E70"/>
    <w:rsid w:val="00405105"/>
    <w:rsid w:val="004D2E66"/>
    <w:rsid w:val="0054004D"/>
    <w:rsid w:val="00611FD4"/>
    <w:rsid w:val="00621952"/>
    <w:rsid w:val="006B4C01"/>
    <w:rsid w:val="006D4174"/>
    <w:rsid w:val="007A4639"/>
    <w:rsid w:val="007A4BE3"/>
    <w:rsid w:val="007E63A9"/>
    <w:rsid w:val="00836C70"/>
    <w:rsid w:val="0089108A"/>
    <w:rsid w:val="008D463B"/>
    <w:rsid w:val="009103F4"/>
    <w:rsid w:val="00973620"/>
    <w:rsid w:val="00985B95"/>
    <w:rsid w:val="009B0767"/>
    <w:rsid w:val="009C3B59"/>
    <w:rsid w:val="00A366C3"/>
    <w:rsid w:val="00B04237"/>
    <w:rsid w:val="00B630D0"/>
    <w:rsid w:val="00C1472B"/>
    <w:rsid w:val="00C178AF"/>
    <w:rsid w:val="00C909F1"/>
    <w:rsid w:val="00D77AE0"/>
    <w:rsid w:val="00D958DD"/>
    <w:rsid w:val="00E24EAF"/>
    <w:rsid w:val="00E24FAC"/>
    <w:rsid w:val="00F2499C"/>
    <w:rsid w:val="00FD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9BFD4"/>
  <w15:chartTrackingRefBased/>
  <w15:docId w15:val="{3E6C32CE-71FE-4E52-BCA9-A77CEF165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4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42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4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4237"/>
    <w:rPr>
      <w:sz w:val="18"/>
      <w:szCs w:val="18"/>
    </w:rPr>
  </w:style>
  <w:style w:type="table" w:styleId="a7">
    <w:name w:val="Table Grid"/>
    <w:basedOn w:val="a1"/>
    <w:uiPriority w:val="39"/>
    <w:rsid w:val="00B042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9103F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103F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0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张</dc:creator>
  <cp:keywords/>
  <dc:description/>
  <cp:lastModifiedBy>婷 张</cp:lastModifiedBy>
  <cp:revision>17</cp:revision>
  <dcterms:created xsi:type="dcterms:W3CDTF">2021-12-28T08:21:00Z</dcterms:created>
  <dcterms:modified xsi:type="dcterms:W3CDTF">2022-01-12T11:24:00Z</dcterms:modified>
</cp:coreProperties>
</file>